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249FA" w14:textId="77777777" w:rsidR="001A0FCE" w:rsidRPr="00B16254" w:rsidRDefault="001A0FCE" w:rsidP="001A0FCE">
      <w:pPr>
        <w:rPr>
          <w:b/>
          <w:color w:val="000000" w:themeColor="text1"/>
          <w:sz w:val="22"/>
          <w:szCs w:val="22"/>
        </w:rPr>
      </w:pPr>
      <w:r w:rsidRPr="337AF5C6">
        <w:rPr>
          <w:b/>
          <w:color w:val="000000" w:themeColor="text1"/>
          <w:sz w:val="22"/>
          <w:szCs w:val="22"/>
        </w:rPr>
        <w:t>Supplemental Table</w:t>
      </w:r>
      <w:r>
        <w:rPr>
          <w:b/>
          <w:color w:val="000000" w:themeColor="text1"/>
          <w:sz w:val="22"/>
          <w:szCs w:val="22"/>
        </w:rPr>
        <w:t xml:space="preserve"> 1:</w:t>
      </w:r>
      <w:r w:rsidRPr="337AF5C6">
        <w:rPr>
          <w:b/>
          <w:color w:val="000000" w:themeColor="text1"/>
          <w:sz w:val="22"/>
          <w:szCs w:val="22"/>
        </w:rPr>
        <w:t xml:space="preserve"> (a)</w:t>
      </w:r>
      <w:r w:rsidRPr="337AF5C6">
        <w:rPr>
          <w:color w:val="000000" w:themeColor="text1"/>
          <w:sz w:val="22"/>
          <w:szCs w:val="22"/>
        </w:rPr>
        <w:t xml:space="preserve"> Emergency Medicine Residency Applicants’ Yearly Average Cost, by Category ($USD) with inflation adjustment </w:t>
      </w:r>
      <w:r w:rsidRPr="337AF5C6">
        <w:rPr>
          <w:b/>
          <w:color w:val="000000" w:themeColor="text1"/>
          <w:sz w:val="22"/>
          <w:szCs w:val="22"/>
        </w:rPr>
        <w:t>(d)</w:t>
      </w:r>
      <w:r w:rsidRPr="337AF5C6">
        <w:rPr>
          <w:color w:val="000000" w:themeColor="text1"/>
          <w:sz w:val="22"/>
          <w:szCs w:val="22"/>
        </w:rPr>
        <w:t xml:space="preserve"> Average Cost, by Category ($USD) with inflation adjustment grouped by pandemic period</w:t>
      </w:r>
    </w:p>
    <w:p w14:paraId="19FCAD20" w14:textId="77777777" w:rsidR="001A0FCE" w:rsidRDefault="001A0FCE" w:rsidP="001A0FCE">
      <w:pPr>
        <w:rPr>
          <w:b/>
          <w:color w:val="000000" w:themeColor="text1"/>
          <w:sz w:val="22"/>
          <w:szCs w:val="22"/>
        </w:rPr>
      </w:pPr>
    </w:p>
    <w:p w14:paraId="0D8A6C09" w14:textId="77777777" w:rsidR="001A0FCE" w:rsidRPr="00DD5B5F" w:rsidRDefault="001A0FCE" w:rsidP="001A0FCE">
      <w:pPr>
        <w:rPr>
          <w:b/>
          <w:color w:val="000000" w:themeColor="text1"/>
          <w:sz w:val="22"/>
          <w:szCs w:val="22"/>
        </w:rPr>
      </w:pPr>
      <w:r w:rsidRPr="337AF5C6">
        <w:rPr>
          <w:b/>
          <w:color w:val="000000" w:themeColor="text1"/>
          <w:sz w:val="22"/>
          <w:szCs w:val="22"/>
        </w:rPr>
        <w:t>Supplemental Table 1</w:t>
      </w:r>
      <w:r>
        <w:rPr>
          <w:b/>
          <w:color w:val="000000" w:themeColor="text1"/>
          <w:sz w:val="22"/>
          <w:szCs w:val="22"/>
        </w:rPr>
        <w:t>a</w:t>
      </w:r>
      <w:r w:rsidRPr="337AF5C6">
        <w:rPr>
          <w:b/>
          <w:color w:val="000000" w:themeColor="text1"/>
          <w:sz w:val="22"/>
          <w:szCs w:val="22"/>
        </w:rPr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14"/>
        <w:gridCol w:w="1106"/>
        <w:gridCol w:w="1106"/>
        <w:gridCol w:w="1106"/>
        <w:gridCol w:w="1106"/>
        <w:gridCol w:w="1106"/>
        <w:gridCol w:w="1106"/>
      </w:tblGrid>
      <w:tr w:rsidR="001A0FCE" w:rsidRPr="00DD5B5F" w14:paraId="35102244" w14:textId="77777777" w:rsidTr="006C6B97">
        <w:trPr>
          <w:trHeight w:val="300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5F4CB8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0EF234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re-Pandemic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6E9A0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andemic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187A14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ost-Pandemic</w:t>
            </w:r>
          </w:p>
        </w:tc>
      </w:tr>
      <w:tr w:rsidR="001A0FCE" w:rsidRPr="00DD5B5F" w14:paraId="7825BC42" w14:textId="77777777" w:rsidTr="006C6B97">
        <w:trPr>
          <w:trHeight w:val="300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FF4BBE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Expense Variabl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0984F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3F3333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9C1733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32DA0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E39BA8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D756B1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2024</w:t>
            </w:r>
          </w:p>
        </w:tc>
      </w:tr>
      <w:tr w:rsidR="001A0FCE" w:rsidRPr="00DD5B5F" w14:paraId="19AAE0DF" w14:textId="77777777" w:rsidTr="006C6B97">
        <w:trPr>
          <w:trHeight w:val="30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428D6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Away Rotation &amp; Second Look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F7322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085 ± 164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0AD94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169 ± 18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FD284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848 ± 7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044C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860 ± 1,6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D922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157 ± 1,73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BD082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095 ± 1,904</w:t>
            </w:r>
          </w:p>
        </w:tc>
      </w:tr>
      <w:tr w:rsidR="001A0FCE" w:rsidRPr="00DD5B5F" w14:paraId="2161E771" w14:textId="77777777" w:rsidTr="006C6B97">
        <w:trPr>
          <w:trHeight w:val="30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1961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Application Cost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7CA58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269 ± 8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A7194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268 ± 7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40BEA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047 ± 7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9DEF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225 ± 7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C2E42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123 ± 6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631C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150 ± 601</w:t>
            </w:r>
          </w:p>
        </w:tc>
      </w:tr>
      <w:tr w:rsidR="001A0FCE" w:rsidRPr="00DD5B5F" w14:paraId="744F75AC" w14:textId="77777777" w:rsidTr="006C6B97">
        <w:trPr>
          <w:trHeight w:val="30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88B5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Interview (Travel &amp; Housing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6E97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111 ± 267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7580A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119 ± 27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615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596 ± 46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8C54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598 ± 2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56AA6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608 ± 5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90FC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760 ± 698</w:t>
            </w:r>
          </w:p>
        </w:tc>
      </w:tr>
      <w:tr w:rsidR="001A0FCE" w:rsidRPr="00DD5B5F" w14:paraId="2D199175" w14:textId="77777777" w:rsidTr="006C6B97">
        <w:trPr>
          <w:trHeight w:val="30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237A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Virtual Intervie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D85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22155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808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88 ± 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0ECA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83 ± 5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27C55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71 ± 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8AA4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66 ± 40</w:t>
            </w:r>
          </w:p>
        </w:tc>
      </w:tr>
      <w:tr w:rsidR="001A0FCE" w:rsidRPr="00DD5B5F" w14:paraId="4232B489" w14:textId="77777777" w:rsidTr="006C6B97">
        <w:trPr>
          <w:trHeight w:val="300"/>
        </w:trPr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DEE4D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Total Application Cost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CDAC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6,387 ± 41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273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6,516 ± 41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1EE6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526 ± 1,16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83BD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050 ± 2,1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B87BC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501 ± 2,3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303B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530 ± 2,691</w:t>
            </w:r>
          </w:p>
        </w:tc>
      </w:tr>
    </w:tbl>
    <w:p w14:paraId="2E44CDED" w14:textId="77777777" w:rsidR="001A0FCE" w:rsidRPr="00DD5B5F" w:rsidRDefault="001A0FCE" w:rsidP="001A0FCE">
      <w:pPr>
        <w:jc w:val="center"/>
        <w:rPr>
          <w:color w:val="000000" w:themeColor="text1"/>
          <w:sz w:val="22"/>
          <w:szCs w:val="22"/>
        </w:rPr>
      </w:pPr>
    </w:p>
    <w:p w14:paraId="209CD4FE" w14:textId="77777777" w:rsidR="001A0FCE" w:rsidRPr="00DD5B5F" w:rsidRDefault="001A0FCE" w:rsidP="001A0FCE">
      <w:pPr>
        <w:rPr>
          <w:b/>
          <w:color w:val="000000" w:themeColor="text1"/>
          <w:sz w:val="22"/>
          <w:szCs w:val="22"/>
        </w:rPr>
      </w:pPr>
      <w:r w:rsidRPr="337AF5C6">
        <w:rPr>
          <w:b/>
          <w:color w:val="000000" w:themeColor="text1"/>
          <w:sz w:val="22"/>
          <w:szCs w:val="22"/>
        </w:rPr>
        <w:t>Supplemental Table 1b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1332"/>
        <w:gridCol w:w="1375"/>
        <w:gridCol w:w="1480"/>
        <w:gridCol w:w="988"/>
        <w:gridCol w:w="913"/>
        <w:gridCol w:w="836"/>
      </w:tblGrid>
      <w:tr w:rsidR="001A0FCE" w:rsidRPr="00DD5B5F" w14:paraId="16091A9F" w14:textId="77777777" w:rsidTr="006C6B97">
        <w:trPr>
          <w:trHeight w:val="300"/>
        </w:trPr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BA3CA3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Expense Variable</w:t>
            </w:r>
          </w:p>
        </w:tc>
        <w:tc>
          <w:tcPr>
            <w:tcW w:w="1337" w:type="dxa"/>
            <w:shd w:val="clear" w:color="auto" w:fill="BFBFBF" w:themeFill="background1" w:themeFillShade="BF"/>
            <w:vAlign w:val="center"/>
          </w:tcPr>
          <w:p w14:paraId="1591BE28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re-Pandemic</w:t>
            </w:r>
          </w:p>
        </w:tc>
        <w:tc>
          <w:tcPr>
            <w:tcW w:w="1381" w:type="dxa"/>
            <w:shd w:val="clear" w:color="auto" w:fill="BFBFBF" w:themeFill="background1" w:themeFillShade="BF"/>
            <w:vAlign w:val="center"/>
          </w:tcPr>
          <w:p w14:paraId="1338C905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andemic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0484790C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ost-Pandemic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6924659F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-value (Pre- vs. During-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345B81A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 xml:space="preserve">P-value (During vs. Post) 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358A4F18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P-value (Pre- vs. Post)</w:t>
            </w:r>
          </w:p>
        </w:tc>
      </w:tr>
      <w:tr w:rsidR="001A0FCE" w:rsidRPr="00DD5B5F" w14:paraId="449E3FC8" w14:textId="77777777" w:rsidTr="006C6B97">
        <w:trPr>
          <w:trHeight w:val="300"/>
        </w:trPr>
        <w:tc>
          <w:tcPr>
            <w:tcW w:w="2449" w:type="dxa"/>
            <w:shd w:val="clear" w:color="auto" w:fill="auto"/>
            <w:vAlign w:val="center"/>
          </w:tcPr>
          <w:p w14:paraId="764F038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Away Rotation &amp; Second Look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046391D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133 ± 1,78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109F1DE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510 ± 1,50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908D7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123 ± 1,8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8EFFF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FD9CDE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1779BB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A0FCE" w:rsidRPr="00DD5B5F" w14:paraId="52796CF2" w14:textId="77777777" w:rsidTr="006C6B97">
        <w:trPr>
          <w:trHeight w:val="300"/>
        </w:trPr>
        <w:tc>
          <w:tcPr>
            <w:tcW w:w="2449" w:type="dxa"/>
            <w:shd w:val="clear" w:color="auto" w:fill="auto"/>
            <w:vAlign w:val="center"/>
          </w:tcPr>
          <w:p w14:paraId="0601B64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Application Cost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AB95985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268 ± 80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3ABF380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133 ± 74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6A9211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1,138 ± 6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67FE12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0.68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8ADCB8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342530F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A0FCE" w:rsidRPr="00DD5B5F" w14:paraId="6D9B4F77" w14:textId="77777777" w:rsidTr="006C6B97">
        <w:trPr>
          <w:trHeight w:val="300"/>
        </w:trPr>
        <w:tc>
          <w:tcPr>
            <w:tcW w:w="2449" w:type="dxa"/>
            <w:shd w:val="clear" w:color="auto" w:fill="auto"/>
            <w:vAlign w:val="center"/>
          </w:tcPr>
          <w:p w14:paraId="17555B8E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Interview (Travel &amp; Housing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0A60FAE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116 ± 2716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DB46FC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597 ± 38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31493C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700 ± 6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D36D1F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0E0E6F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34C9FCD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A0FCE" w:rsidRPr="00DD5B5F" w14:paraId="219F2A6A" w14:textId="77777777" w:rsidTr="006C6B97">
        <w:trPr>
          <w:trHeight w:val="300"/>
        </w:trPr>
        <w:tc>
          <w:tcPr>
            <w:tcW w:w="2449" w:type="dxa"/>
            <w:shd w:val="clear" w:color="auto" w:fill="auto"/>
            <w:vAlign w:val="center"/>
          </w:tcPr>
          <w:p w14:paraId="7A4479D2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Virtual Interview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002553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48BF66B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85 ± 5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796619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69 ± 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4EB742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D9213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6DC0455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1A0FCE" w:rsidRPr="00DD5B5F" w14:paraId="0E372DDE" w14:textId="77777777" w:rsidTr="006C6B97">
        <w:trPr>
          <w:trHeight w:val="300"/>
        </w:trPr>
        <w:tc>
          <w:tcPr>
            <w:tcW w:w="2449" w:type="dxa"/>
            <w:shd w:val="clear" w:color="auto" w:fill="auto"/>
            <w:vAlign w:val="center"/>
          </w:tcPr>
          <w:p w14:paraId="722AEFCF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Total Application Cost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43EC71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6,459 ± 4,15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768B6F7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2,259 ± 1,888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3FF413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$3,516 ± 2,5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836EA4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387F71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E7DE141" w14:textId="77777777" w:rsidR="001A0FCE" w:rsidRPr="00DD5B5F" w:rsidRDefault="001A0FCE" w:rsidP="006C6B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D5B5F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75E75A6A" w14:textId="77777777" w:rsidR="001A0FCE" w:rsidRPr="00DD5B5F" w:rsidRDefault="001A0FCE" w:rsidP="001A0FCE">
      <w:pPr>
        <w:rPr>
          <w:b/>
          <w:color w:val="000000" w:themeColor="text1"/>
          <w:sz w:val="22"/>
          <w:szCs w:val="22"/>
        </w:rPr>
      </w:pPr>
    </w:p>
    <w:p w14:paraId="5C0AFC72" w14:textId="77777777" w:rsidR="00F7684D" w:rsidRDefault="00F7684D"/>
    <w:sectPr w:rsidR="00F7684D" w:rsidSect="006B7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DAB"/>
    <w:rsid w:val="00003B1A"/>
    <w:rsid w:val="00012FE5"/>
    <w:rsid w:val="00014C45"/>
    <w:rsid w:val="000218E8"/>
    <w:rsid w:val="00025CC2"/>
    <w:rsid w:val="00030F87"/>
    <w:rsid w:val="000605E1"/>
    <w:rsid w:val="0007529B"/>
    <w:rsid w:val="00076360"/>
    <w:rsid w:val="000B043A"/>
    <w:rsid w:val="000B2995"/>
    <w:rsid w:val="000B2F26"/>
    <w:rsid w:val="000C2FB7"/>
    <w:rsid w:val="000F279F"/>
    <w:rsid w:val="00104B14"/>
    <w:rsid w:val="0011101C"/>
    <w:rsid w:val="00131E1A"/>
    <w:rsid w:val="00133F20"/>
    <w:rsid w:val="00136976"/>
    <w:rsid w:val="00142379"/>
    <w:rsid w:val="00154BE6"/>
    <w:rsid w:val="00162807"/>
    <w:rsid w:val="00172453"/>
    <w:rsid w:val="00186BD9"/>
    <w:rsid w:val="001A0FCE"/>
    <w:rsid w:val="001D5D05"/>
    <w:rsid w:val="001D65A0"/>
    <w:rsid w:val="002073B6"/>
    <w:rsid w:val="00215B68"/>
    <w:rsid w:val="002171D9"/>
    <w:rsid w:val="002256F9"/>
    <w:rsid w:val="00234679"/>
    <w:rsid w:val="00234E89"/>
    <w:rsid w:val="00242FF5"/>
    <w:rsid w:val="00261708"/>
    <w:rsid w:val="00271308"/>
    <w:rsid w:val="00293573"/>
    <w:rsid w:val="002942C1"/>
    <w:rsid w:val="00294DB5"/>
    <w:rsid w:val="00295F70"/>
    <w:rsid w:val="002A0881"/>
    <w:rsid w:val="002A2C73"/>
    <w:rsid w:val="002B2588"/>
    <w:rsid w:val="002B5E79"/>
    <w:rsid w:val="002C4287"/>
    <w:rsid w:val="002C6B30"/>
    <w:rsid w:val="002D48F2"/>
    <w:rsid w:val="002D5777"/>
    <w:rsid w:val="002E26C4"/>
    <w:rsid w:val="003007FE"/>
    <w:rsid w:val="00333D07"/>
    <w:rsid w:val="00342430"/>
    <w:rsid w:val="0034268E"/>
    <w:rsid w:val="00342CC7"/>
    <w:rsid w:val="003469F4"/>
    <w:rsid w:val="00360B28"/>
    <w:rsid w:val="003626A5"/>
    <w:rsid w:val="003647EC"/>
    <w:rsid w:val="003A5138"/>
    <w:rsid w:val="003C0FC5"/>
    <w:rsid w:val="003D46F4"/>
    <w:rsid w:val="003D5ADC"/>
    <w:rsid w:val="003F07B1"/>
    <w:rsid w:val="0040347A"/>
    <w:rsid w:val="00404DC3"/>
    <w:rsid w:val="00406F1B"/>
    <w:rsid w:val="0042664D"/>
    <w:rsid w:val="004319BE"/>
    <w:rsid w:val="00432164"/>
    <w:rsid w:val="004350E6"/>
    <w:rsid w:val="00461C84"/>
    <w:rsid w:val="00466D7F"/>
    <w:rsid w:val="00467D38"/>
    <w:rsid w:val="0048166F"/>
    <w:rsid w:val="00487B03"/>
    <w:rsid w:val="00492AE7"/>
    <w:rsid w:val="004948D8"/>
    <w:rsid w:val="004956DC"/>
    <w:rsid w:val="004B1254"/>
    <w:rsid w:val="004B3B66"/>
    <w:rsid w:val="004B63A9"/>
    <w:rsid w:val="004C30DE"/>
    <w:rsid w:val="004D17AB"/>
    <w:rsid w:val="004D7822"/>
    <w:rsid w:val="004E21D3"/>
    <w:rsid w:val="004F173E"/>
    <w:rsid w:val="004F2674"/>
    <w:rsid w:val="00517C0F"/>
    <w:rsid w:val="005349CC"/>
    <w:rsid w:val="00534FAA"/>
    <w:rsid w:val="0054037E"/>
    <w:rsid w:val="00551D46"/>
    <w:rsid w:val="00552E52"/>
    <w:rsid w:val="00553BC8"/>
    <w:rsid w:val="00553D86"/>
    <w:rsid w:val="0057358B"/>
    <w:rsid w:val="00595F1C"/>
    <w:rsid w:val="00597DCF"/>
    <w:rsid w:val="005A1DAB"/>
    <w:rsid w:val="005A7446"/>
    <w:rsid w:val="005A7B0A"/>
    <w:rsid w:val="005D5F2C"/>
    <w:rsid w:val="005F484C"/>
    <w:rsid w:val="006154EE"/>
    <w:rsid w:val="00623DF1"/>
    <w:rsid w:val="006403D4"/>
    <w:rsid w:val="0066252A"/>
    <w:rsid w:val="006757DC"/>
    <w:rsid w:val="00682703"/>
    <w:rsid w:val="00685F9E"/>
    <w:rsid w:val="00690FC8"/>
    <w:rsid w:val="006A0402"/>
    <w:rsid w:val="006A5792"/>
    <w:rsid w:val="006B046D"/>
    <w:rsid w:val="006B7E3C"/>
    <w:rsid w:val="006C57A9"/>
    <w:rsid w:val="006D0266"/>
    <w:rsid w:val="006D3F73"/>
    <w:rsid w:val="006D7E5D"/>
    <w:rsid w:val="006E54B5"/>
    <w:rsid w:val="00706CC0"/>
    <w:rsid w:val="007167D9"/>
    <w:rsid w:val="007229BF"/>
    <w:rsid w:val="007230C0"/>
    <w:rsid w:val="00724B1A"/>
    <w:rsid w:val="00734F5E"/>
    <w:rsid w:val="00741841"/>
    <w:rsid w:val="00746F74"/>
    <w:rsid w:val="0075544A"/>
    <w:rsid w:val="00777F7C"/>
    <w:rsid w:val="00794AFF"/>
    <w:rsid w:val="007A7C35"/>
    <w:rsid w:val="007C5130"/>
    <w:rsid w:val="007D2C3E"/>
    <w:rsid w:val="007D54B5"/>
    <w:rsid w:val="007E3452"/>
    <w:rsid w:val="007E5DEE"/>
    <w:rsid w:val="007F1061"/>
    <w:rsid w:val="007F5F99"/>
    <w:rsid w:val="00811633"/>
    <w:rsid w:val="0081589C"/>
    <w:rsid w:val="00822C33"/>
    <w:rsid w:val="00825B9D"/>
    <w:rsid w:val="00835931"/>
    <w:rsid w:val="00836A7B"/>
    <w:rsid w:val="00841603"/>
    <w:rsid w:val="00844B95"/>
    <w:rsid w:val="00880747"/>
    <w:rsid w:val="0089616F"/>
    <w:rsid w:val="008B0645"/>
    <w:rsid w:val="008B30DD"/>
    <w:rsid w:val="008B5B7A"/>
    <w:rsid w:val="008B678B"/>
    <w:rsid w:val="008C7520"/>
    <w:rsid w:val="008D06A3"/>
    <w:rsid w:val="008D2715"/>
    <w:rsid w:val="008E3627"/>
    <w:rsid w:val="008E5AB5"/>
    <w:rsid w:val="008F2E52"/>
    <w:rsid w:val="00903EAF"/>
    <w:rsid w:val="0091257D"/>
    <w:rsid w:val="00926C72"/>
    <w:rsid w:val="00940E84"/>
    <w:rsid w:val="00964E34"/>
    <w:rsid w:val="00965F1E"/>
    <w:rsid w:val="0098518E"/>
    <w:rsid w:val="009853F9"/>
    <w:rsid w:val="00986041"/>
    <w:rsid w:val="009A37BB"/>
    <w:rsid w:val="009A43F8"/>
    <w:rsid w:val="009B05FD"/>
    <w:rsid w:val="009B2500"/>
    <w:rsid w:val="009B3A24"/>
    <w:rsid w:val="009C589F"/>
    <w:rsid w:val="009D09D2"/>
    <w:rsid w:val="009D0D4A"/>
    <w:rsid w:val="009D2907"/>
    <w:rsid w:val="009E445D"/>
    <w:rsid w:val="009E4703"/>
    <w:rsid w:val="009E488C"/>
    <w:rsid w:val="00A00B45"/>
    <w:rsid w:val="00A400B0"/>
    <w:rsid w:val="00A44360"/>
    <w:rsid w:val="00A63BA1"/>
    <w:rsid w:val="00A713AD"/>
    <w:rsid w:val="00A87502"/>
    <w:rsid w:val="00A92C68"/>
    <w:rsid w:val="00AD0C67"/>
    <w:rsid w:val="00AD7903"/>
    <w:rsid w:val="00AE20B7"/>
    <w:rsid w:val="00AF4511"/>
    <w:rsid w:val="00B1593E"/>
    <w:rsid w:val="00B32359"/>
    <w:rsid w:val="00B32A79"/>
    <w:rsid w:val="00B33D01"/>
    <w:rsid w:val="00B361D3"/>
    <w:rsid w:val="00B51D70"/>
    <w:rsid w:val="00B65F16"/>
    <w:rsid w:val="00B72EAC"/>
    <w:rsid w:val="00B91CB9"/>
    <w:rsid w:val="00B94A29"/>
    <w:rsid w:val="00BA2783"/>
    <w:rsid w:val="00BA55EF"/>
    <w:rsid w:val="00BF6508"/>
    <w:rsid w:val="00C0259A"/>
    <w:rsid w:val="00C3451B"/>
    <w:rsid w:val="00C37E54"/>
    <w:rsid w:val="00C40795"/>
    <w:rsid w:val="00C44577"/>
    <w:rsid w:val="00C57C13"/>
    <w:rsid w:val="00C6660A"/>
    <w:rsid w:val="00C75FC6"/>
    <w:rsid w:val="00C80239"/>
    <w:rsid w:val="00C80CAB"/>
    <w:rsid w:val="00C8435F"/>
    <w:rsid w:val="00C8552E"/>
    <w:rsid w:val="00CA022C"/>
    <w:rsid w:val="00CA210D"/>
    <w:rsid w:val="00CA2478"/>
    <w:rsid w:val="00CA25CB"/>
    <w:rsid w:val="00CD3196"/>
    <w:rsid w:val="00CF642A"/>
    <w:rsid w:val="00CF683B"/>
    <w:rsid w:val="00D200A8"/>
    <w:rsid w:val="00D20C9C"/>
    <w:rsid w:val="00D228AA"/>
    <w:rsid w:val="00D22FF4"/>
    <w:rsid w:val="00D264DA"/>
    <w:rsid w:val="00D26DC9"/>
    <w:rsid w:val="00D2790D"/>
    <w:rsid w:val="00D27B67"/>
    <w:rsid w:val="00D306CA"/>
    <w:rsid w:val="00D30C00"/>
    <w:rsid w:val="00D405A7"/>
    <w:rsid w:val="00D41EAA"/>
    <w:rsid w:val="00D42F53"/>
    <w:rsid w:val="00D44545"/>
    <w:rsid w:val="00D46C69"/>
    <w:rsid w:val="00D547B7"/>
    <w:rsid w:val="00D642BD"/>
    <w:rsid w:val="00D65DB3"/>
    <w:rsid w:val="00D73AEC"/>
    <w:rsid w:val="00D943AD"/>
    <w:rsid w:val="00DA18E5"/>
    <w:rsid w:val="00DC4144"/>
    <w:rsid w:val="00DC7CF1"/>
    <w:rsid w:val="00DD4030"/>
    <w:rsid w:val="00DE4B53"/>
    <w:rsid w:val="00DE66EB"/>
    <w:rsid w:val="00E46446"/>
    <w:rsid w:val="00E51CFF"/>
    <w:rsid w:val="00E63D8C"/>
    <w:rsid w:val="00E6466D"/>
    <w:rsid w:val="00E7269C"/>
    <w:rsid w:val="00E744FA"/>
    <w:rsid w:val="00E7683C"/>
    <w:rsid w:val="00E87290"/>
    <w:rsid w:val="00EB235B"/>
    <w:rsid w:val="00ED080F"/>
    <w:rsid w:val="00EE335F"/>
    <w:rsid w:val="00F10B79"/>
    <w:rsid w:val="00F12A22"/>
    <w:rsid w:val="00F1374C"/>
    <w:rsid w:val="00F24951"/>
    <w:rsid w:val="00F31EF9"/>
    <w:rsid w:val="00F33433"/>
    <w:rsid w:val="00F70803"/>
    <w:rsid w:val="00F7684D"/>
    <w:rsid w:val="00F8080B"/>
    <w:rsid w:val="00F81108"/>
    <w:rsid w:val="00F851B5"/>
    <w:rsid w:val="00F91412"/>
    <w:rsid w:val="00F97A58"/>
    <w:rsid w:val="00FA6D69"/>
    <w:rsid w:val="00FE63CE"/>
    <w:rsid w:val="00FF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FFAE0"/>
  <w15:chartTrackingRefBased/>
  <w15:docId w15:val="{7FD7F71C-5B6A-CB4C-ADF2-AC6DA1552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F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D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D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D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D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D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D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D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D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D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D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D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D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D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D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zeuthen</dc:creator>
  <cp:keywords/>
  <dc:description/>
  <cp:lastModifiedBy>chris zeuthen</cp:lastModifiedBy>
  <cp:revision>2</cp:revision>
  <dcterms:created xsi:type="dcterms:W3CDTF">2025-03-11T09:57:00Z</dcterms:created>
  <dcterms:modified xsi:type="dcterms:W3CDTF">2025-03-11T09:57:00Z</dcterms:modified>
</cp:coreProperties>
</file>